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9111" w14:textId="77777777" w:rsidR="00BA15DA" w:rsidRPr="00D30C42" w:rsidRDefault="00BA15DA" w:rsidP="00BA15DA">
      <w:pPr>
        <w:spacing w:line="360" w:lineRule="auto"/>
        <w:jc w:val="both"/>
        <w:rPr>
          <w:b/>
          <w:bCs/>
          <w:lang w:val="en-US"/>
        </w:rPr>
      </w:pPr>
      <w:r w:rsidRPr="00D30C42">
        <w:rPr>
          <w:b/>
          <w:bCs/>
          <w:lang w:val="en-US"/>
        </w:rPr>
        <w:t>S1 Table 1</w:t>
      </w:r>
    </w:p>
    <w:tbl>
      <w:tblPr>
        <w:tblW w:w="93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2410"/>
        <w:gridCol w:w="2268"/>
        <w:gridCol w:w="2862"/>
      </w:tblGrid>
      <w:tr w:rsidR="00BA15DA" w:rsidRPr="00790B6E" w14:paraId="6163D6E9" w14:textId="77777777" w:rsidTr="00666144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C19E8" w14:textId="77777777" w:rsidR="00BA15DA" w:rsidRPr="00D30C42" w:rsidRDefault="00BA15DA" w:rsidP="00666144">
            <w:pPr>
              <w:jc w:val="both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C63B" w14:textId="77777777" w:rsidR="00BA15DA" w:rsidRPr="00790B6E" w:rsidRDefault="00BA15DA" w:rsidP="00666144">
            <w:pPr>
              <w:jc w:val="center"/>
              <w:rPr>
                <w:b/>
                <w:bCs/>
              </w:rPr>
            </w:pPr>
            <w:r w:rsidRPr="00790B6E">
              <w:rPr>
                <w:b/>
                <w:bCs/>
              </w:rPr>
              <w:t>SKP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7CF4" w14:textId="77777777" w:rsidR="00BA15DA" w:rsidRPr="00790B6E" w:rsidRDefault="00BA15DA" w:rsidP="00666144">
            <w:pPr>
              <w:jc w:val="center"/>
              <w:rPr>
                <w:b/>
                <w:bCs/>
              </w:rPr>
            </w:pPr>
            <w:r w:rsidRPr="00790B6E">
              <w:rPr>
                <w:b/>
                <w:bCs/>
              </w:rPr>
              <w:t>CUL1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D8D55" w14:textId="77777777" w:rsidR="00BA15DA" w:rsidRPr="00790B6E" w:rsidRDefault="00BA15DA" w:rsidP="00666144">
            <w:pPr>
              <w:jc w:val="center"/>
              <w:rPr>
                <w:b/>
                <w:bCs/>
              </w:rPr>
            </w:pPr>
            <w:r w:rsidRPr="00790B6E">
              <w:rPr>
                <w:b/>
                <w:bCs/>
              </w:rPr>
              <w:t>RBX1</w:t>
            </w:r>
          </w:p>
        </w:tc>
      </w:tr>
      <w:tr w:rsidR="00BA15DA" w:rsidRPr="00790B6E" w14:paraId="675850BC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88B2D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aethiopic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011B7" w14:textId="77777777" w:rsidR="00BA15DA" w:rsidRPr="00790B6E" w:rsidRDefault="00BA15DA" w:rsidP="00666144">
            <w:pPr>
              <w:jc w:val="both"/>
            </w:pPr>
            <w:r w:rsidRPr="00790B6E">
              <w:t>LAEL147_0001594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4878D" w14:textId="77777777" w:rsidR="00BA15DA" w:rsidRPr="00790B6E" w:rsidRDefault="00BA15DA" w:rsidP="00666144">
            <w:pPr>
              <w:jc w:val="both"/>
            </w:pPr>
            <w:r w:rsidRPr="00790B6E">
              <w:t>LAEL147_0003988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0FF8B" w14:textId="77777777" w:rsidR="00BA15DA" w:rsidRPr="00790B6E" w:rsidRDefault="00BA15DA" w:rsidP="00666144">
            <w:pPr>
              <w:jc w:val="both"/>
            </w:pPr>
            <w:r w:rsidRPr="00790B6E">
              <w:t>LAEL147_000311800</w:t>
            </w:r>
          </w:p>
        </w:tc>
      </w:tr>
      <w:tr w:rsidR="00BA15DA" w:rsidRPr="00790B6E" w14:paraId="411C525F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E22F3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amazonensi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F9846" w14:textId="77777777" w:rsidR="00BA15DA" w:rsidRPr="00790B6E" w:rsidRDefault="00BA15DA" w:rsidP="00666144">
            <w:pPr>
              <w:jc w:val="both"/>
            </w:pPr>
            <w:r w:rsidRPr="00790B6E">
              <w:t>LAMA_000182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180A8" w14:textId="77777777" w:rsidR="00BA15DA" w:rsidRPr="00790B6E" w:rsidRDefault="00BA15DA" w:rsidP="00666144">
            <w:pPr>
              <w:jc w:val="both"/>
            </w:pPr>
            <w:r w:rsidRPr="00790B6E">
              <w:t>LAMA_0004774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194F5" w14:textId="77777777" w:rsidR="00BA15DA" w:rsidRPr="00790B6E" w:rsidRDefault="00BA15DA" w:rsidP="00666144">
            <w:pPr>
              <w:jc w:val="both"/>
            </w:pPr>
            <w:r w:rsidRPr="00790B6E">
              <w:t>LAMA_000394800</w:t>
            </w:r>
          </w:p>
        </w:tc>
      </w:tr>
      <w:tr w:rsidR="00BA15DA" w:rsidRPr="00790B6E" w14:paraId="20868110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0D868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arabic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AFC14" w14:textId="77777777" w:rsidR="00BA15DA" w:rsidRPr="00790B6E" w:rsidRDefault="00BA15DA" w:rsidP="00666144">
            <w:pPr>
              <w:jc w:val="both"/>
            </w:pPr>
            <w:r w:rsidRPr="00790B6E">
              <w:t>LARLEM1108_1100183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54D20" w14:textId="77777777" w:rsidR="00BA15DA" w:rsidRPr="00790B6E" w:rsidRDefault="00BA15DA" w:rsidP="00666144">
            <w:pPr>
              <w:jc w:val="both"/>
            </w:pPr>
            <w:r w:rsidRPr="00790B6E">
              <w:t>LARLEM1108_2400297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CB7DE" w14:textId="77777777" w:rsidR="00BA15DA" w:rsidRPr="00790B6E" w:rsidRDefault="00BA15DA" w:rsidP="00666144">
            <w:pPr>
              <w:jc w:val="both"/>
            </w:pPr>
            <w:r w:rsidRPr="00790B6E">
              <w:t>LARLEM1108_210005100</w:t>
            </w:r>
          </w:p>
        </w:tc>
      </w:tr>
      <w:tr w:rsidR="00BA15DA" w:rsidRPr="00790B6E" w14:paraId="306CA63B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20C3E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braziliensi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80A9" w14:textId="77777777" w:rsidR="00BA15DA" w:rsidRPr="00790B6E" w:rsidRDefault="00BA15DA" w:rsidP="00666144">
            <w:pPr>
              <w:jc w:val="both"/>
            </w:pPr>
            <w:r w:rsidRPr="00790B6E">
              <w:t>LbrM.11.095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0C0F0" w14:textId="77777777" w:rsidR="00BA15DA" w:rsidRPr="00790B6E" w:rsidRDefault="00BA15DA" w:rsidP="00666144">
            <w:pPr>
              <w:jc w:val="both"/>
            </w:pPr>
            <w:r w:rsidRPr="00790B6E">
              <w:t>LbrM.24.237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6A676" w14:textId="77777777" w:rsidR="00BA15DA" w:rsidRPr="00790B6E" w:rsidRDefault="00BA15DA" w:rsidP="00666144">
            <w:pPr>
              <w:jc w:val="both"/>
            </w:pPr>
            <w:r w:rsidRPr="00790B6E">
              <w:t>LTULEM423_240030000</w:t>
            </w:r>
          </w:p>
        </w:tc>
      </w:tr>
      <w:tr w:rsidR="00BA15DA" w:rsidRPr="00790B6E" w14:paraId="095E8E1C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1E319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donovani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222BB" w14:textId="77777777" w:rsidR="00BA15DA" w:rsidRPr="00790B6E" w:rsidRDefault="00BA15DA" w:rsidP="00666144">
            <w:pPr>
              <w:jc w:val="both"/>
            </w:pPr>
            <w:r w:rsidRPr="00790B6E">
              <w:t>LdBPK_111200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B21F1" w14:textId="77777777" w:rsidR="00BA15DA" w:rsidRPr="00790B6E" w:rsidRDefault="00BA15DA" w:rsidP="00666144">
            <w:pPr>
              <w:jc w:val="both"/>
            </w:pPr>
            <w:r w:rsidRPr="00790B6E">
              <w:t>LdBPK_242380.1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21BBA" w14:textId="77777777" w:rsidR="00BA15DA" w:rsidRPr="00790B6E" w:rsidRDefault="00BA15DA" w:rsidP="00666144">
            <w:pPr>
              <w:jc w:val="both"/>
            </w:pPr>
            <w:r w:rsidRPr="00790B6E">
              <w:t>LdBPK_210040.1</w:t>
            </w:r>
          </w:p>
        </w:tc>
      </w:tr>
      <w:tr w:rsidR="00BA15DA" w:rsidRPr="00790B6E" w14:paraId="54C7371A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E6BFE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gerbilli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19C02" w14:textId="77777777" w:rsidR="00BA15DA" w:rsidRPr="00790B6E" w:rsidRDefault="00BA15DA" w:rsidP="00666144">
            <w:pPr>
              <w:jc w:val="both"/>
            </w:pPr>
            <w:r w:rsidRPr="00790B6E">
              <w:t>LGELEM452_1100181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ABD10" w14:textId="77777777" w:rsidR="00BA15DA" w:rsidRPr="00790B6E" w:rsidRDefault="00BA15DA" w:rsidP="00666144">
            <w:pPr>
              <w:jc w:val="both"/>
            </w:pPr>
            <w:r w:rsidRPr="00790B6E">
              <w:t>LGELEM452_2400309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3DB76" w14:textId="77777777" w:rsidR="00BA15DA" w:rsidRPr="00790B6E" w:rsidRDefault="00BA15DA" w:rsidP="00666144">
            <w:pPr>
              <w:jc w:val="both"/>
            </w:pPr>
            <w:r w:rsidRPr="00790B6E">
              <w:t>LGELEM452_210005200</w:t>
            </w:r>
          </w:p>
        </w:tc>
      </w:tr>
      <w:tr w:rsidR="00BA15DA" w:rsidRPr="00790B6E" w14:paraId="207B555F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9B63C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infantum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11B2D" w14:textId="77777777" w:rsidR="00BA15DA" w:rsidRPr="00790B6E" w:rsidRDefault="00BA15DA" w:rsidP="00666144">
            <w:pPr>
              <w:jc w:val="both"/>
            </w:pPr>
            <w:r w:rsidRPr="00790B6E">
              <w:t>LINF_1100181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C5F17" w14:textId="77777777" w:rsidR="00BA15DA" w:rsidRPr="00790B6E" w:rsidRDefault="00BA15DA" w:rsidP="00666144">
            <w:pPr>
              <w:jc w:val="both"/>
            </w:pPr>
            <w:r w:rsidRPr="00790B6E">
              <w:t>LINF_2400291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8FC14" w14:textId="77777777" w:rsidR="00BA15DA" w:rsidRPr="00790B6E" w:rsidRDefault="00BA15DA" w:rsidP="00666144">
            <w:pPr>
              <w:jc w:val="both"/>
            </w:pPr>
            <w:r w:rsidRPr="00790B6E">
              <w:t>LINF_210005300</w:t>
            </w:r>
          </w:p>
        </w:tc>
      </w:tr>
      <w:tr w:rsidR="00BA15DA" w:rsidRPr="00790B6E" w14:paraId="3D4F80A6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E9A4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>L. major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E0108" w14:textId="77777777" w:rsidR="00BA15DA" w:rsidRPr="00790B6E" w:rsidRDefault="00BA15DA" w:rsidP="00666144">
            <w:pPr>
              <w:jc w:val="both"/>
            </w:pPr>
            <w:r w:rsidRPr="00790B6E">
              <w:t>LmjF.11.12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828C" w14:textId="77777777" w:rsidR="00BA15DA" w:rsidRPr="00790B6E" w:rsidRDefault="00BA15DA" w:rsidP="00666144">
            <w:pPr>
              <w:jc w:val="both"/>
            </w:pPr>
            <w:r w:rsidRPr="00790B6E">
              <w:t>LmjF.24.229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0B41" w14:textId="77777777" w:rsidR="00BA15DA" w:rsidRPr="00790B6E" w:rsidRDefault="00BA15DA" w:rsidP="00666144">
            <w:pPr>
              <w:jc w:val="both"/>
            </w:pPr>
            <w:r w:rsidRPr="00790B6E">
              <w:t>LmjF.21.0023</w:t>
            </w:r>
          </w:p>
        </w:tc>
      </w:tr>
      <w:tr w:rsidR="00BA15DA" w:rsidRPr="00790B6E" w14:paraId="7D21609E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73773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>L. mexican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6F3C4" w14:textId="77777777" w:rsidR="00BA15DA" w:rsidRPr="00790B6E" w:rsidRDefault="00BA15DA" w:rsidP="00666144">
            <w:pPr>
              <w:jc w:val="both"/>
            </w:pPr>
            <w:r w:rsidRPr="00790B6E">
              <w:t>LmxM.11.12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2A0DC" w14:textId="77777777" w:rsidR="00BA15DA" w:rsidRPr="00790B6E" w:rsidRDefault="00BA15DA" w:rsidP="00666144">
            <w:pPr>
              <w:jc w:val="both"/>
            </w:pPr>
            <w:r w:rsidRPr="00790B6E">
              <w:t>LmxM.24.229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1FF07" w14:textId="77777777" w:rsidR="00BA15DA" w:rsidRPr="00790B6E" w:rsidRDefault="00BA15DA" w:rsidP="00666144">
            <w:pPr>
              <w:jc w:val="both"/>
            </w:pPr>
            <w:r w:rsidRPr="00790B6E">
              <w:t>LmxM.21.0023</w:t>
            </w:r>
          </w:p>
        </w:tc>
      </w:tr>
      <w:tr w:rsidR="00BA15DA" w:rsidRPr="00790B6E" w14:paraId="3F99EFA1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48CA1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panamensi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3C04C" w14:textId="77777777" w:rsidR="00BA15DA" w:rsidRPr="00790B6E" w:rsidRDefault="00BA15DA" w:rsidP="00666144">
            <w:pPr>
              <w:jc w:val="both"/>
            </w:pPr>
            <w:r w:rsidRPr="00790B6E">
              <w:t>LPAL13_1100156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50C35" w14:textId="77777777" w:rsidR="00BA15DA" w:rsidRPr="00790B6E" w:rsidRDefault="00BA15DA" w:rsidP="00666144">
            <w:pPr>
              <w:jc w:val="both"/>
            </w:pPr>
            <w:r w:rsidRPr="00790B6E">
              <w:t>LPAL13_2400299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23CF9" w14:textId="77777777" w:rsidR="00BA15DA" w:rsidRPr="00790B6E" w:rsidRDefault="00BA15DA" w:rsidP="00666144">
            <w:pPr>
              <w:jc w:val="both"/>
            </w:pPr>
            <w:r w:rsidRPr="00790B6E">
              <w:t>LPMP_210030</w:t>
            </w:r>
          </w:p>
        </w:tc>
      </w:tr>
      <w:tr w:rsidR="00BA15DA" w:rsidRPr="00790B6E" w14:paraId="57DF86B1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ABECB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>L. tropic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63A47" w14:textId="77777777" w:rsidR="00BA15DA" w:rsidRPr="00790B6E" w:rsidRDefault="00BA15DA" w:rsidP="00666144">
            <w:pPr>
              <w:jc w:val="both"/>
            </w:pPr>
            <w:r w:rsidRPr="00790B6E">
              <w:t>LTRL590_1100193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890A" w14:textId="77777777" w:rsidR="00BA15DA" w:rsidRPr="00790B6E" w:rsidRDefault="00BA15DA" w:rsidP="00666144">
            <w:pPr>
              <w:jc w:val="both"/>
            </w:pPr>
            <w:r w:rsidRPr="00790B6E">
              <w:t>LTRL590_2400305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416E8" w14:textId="77777777" w:rsidR="00BA15DA" w:rsidRPr="00790B6E" w:rsidRDefault="00BA15DA" w:rsidP="00666144">
            <w:pPr>
              <w:jc w:val="both"/>
            </w:pPr>
            <w:r w:rsidRPr="00790B6E">
              <w:t>LTRL590_210005400</w:t>
            </w:r>
          </w:p>
        </w:tc>
      </w:tr>
      <w:tr w:rsidR="00BA15DA" w:rsidRPr="00790B6E" w14:paraId="07D98277" w14:textId="77777777" w:rsidTr="00666144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F07EC" w14:textId="77777777" w:rsidR="00BA15DA" w:rsidRPr="00790B6E" w:rsidRDefault="00BA15DA" w:rsidP="00666144">
            <w:pPr>
              <w:jc w:val="both"/>
              <w:rPr>
                <w:i/>
                <w:iCs/>
              </w:rPr>
            </w:pPr>
            <w:r w:rsidRPr="00790B6E">
              <w:rPr>
                <w:i/>
                <w:iCs/>
              </w:rPr>
              <w:t xml:space="preserve">L. </w:t>
            </w:r>
            <w:proofErr w:type="spellStart"/>
            <w:r w:rsidRPr="00790B6E">
              <w:rPr>
                <w:i/>
                <w:iCs/>
              </w:rPr>
              <w:t>turanic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FB77C" w14:textId="77777777" w:rsidR="00BA15DA" w:rsidRPr="00790B6E" w:rsidRDefault="00BA15DA" w:rsidP="00666144">
            <w:pPr>
              <w:jc w:val="both"/>
            </w:pPr>
            <w:r w:rsidRPr="00790B6E">
              <w:t>LTULEM423_1100184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EE637" w14:textId="77777777" w:rsidR="00BA15DA" w:rsidRPr="00790B6E" w:rsidRDefault="00BA15DA" w:rsidP="00666144">
            <w:pPr>
              <w:jc w:val="both"/>
            </w:pPr>
            <w:r w:rsidRPr="00790B6E">
              <w:t>LTULEM423_240030000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2A179" w14:textId="77777777" w:rsidR="00BA15DA" w:rsidRPr="00790B6E" w:rsidRDefault="00BA15DA" w:rsidP="00666144">
            <w:pPr>
              <w:jc w:val="both"/>
            </w:pPr>
            <w:r w:rsidRPr="00790B6E">
              <w:t>LTULEM423_210005200</w:t>
            </w:r>
          </w:p>
        </w:tc>
      </w:tr>
    </w:tbl>
    <w:p w14:paraId="3E6ECB19" w14:textId="77777777" w:rsidR="00BA15DA" w:rsidRDefault="00BA15DA" w:rsidP="00BA15DA">
      <w:pPr>
        <w:spacing w:line="360" w:lineRule="auto"/>
        <w:jc w:val="both"/>
      </w:pPr>
    </w:p>
    <w:p w14:paraId="3B725CF1" w14:textId="77777777" w:rsidR="00BA15DA" w:rsidRDefault="00BA15DA" w:rsidP="00BA15DA">
      <w:pPr>
        <w:spacing w:line="360" w:lineRule="auto"/>
        <w:jc w:val="both"/>
      </w:pPr>
    </w:p>
    <w:p w14:paraId="2D6461BE" w14:textId="77777777" w:rsidR="00BA15DA" w:rsidRDefault="00BA15DA" w:rsidP="00BA15DA">
      <w:pPr>
        <w:spacing w:line="360" w:lineRule="auto"/>
        <w:jc w:val="both"/>
      </w:pPr>
    </w:p>
    <w:p w14:paraId="7F0687D7" w14:textId="77777777" w:rsidR="00BA15DA" w:rsidRDefault="00BA15DA" w:rsidP="00BA15DA">
      <w:pPr>
        <w:spacing w:line="360" w:lineRule="auto"/>
        <w:jc w:val="both"/>
      </w:pPr>
    </w:p>
    <w:p w14:paraId="389650CC" w14:textId="77777777" w:rsidR="00BA15DA" w:rsidRDefault="00BA15DA" w:rsidP="00BA15DA">
      <w:pPr>
        <w:spacing w:line="360" w:lineRule="auto"/>
        <w:jc w:val="both"/>
      </w:pPr>
    </w:p>
    <w:p w14:paraId="79A6682A" w14:textId="77777777" w:rsidR="00BA15DA" w:rsidRDefault="00BA15DA" w:rsidP="00BA15DA">
      <w:pPr>
        <w:spacing w:line="360" w:lineRule="auto"/>
        <w:jc w:val="both"/>
      </w:pPr>
    </w:p>
    <w:p w14:paraId="7FF70D16" w14:textId="77777777" w:rsidR="00BA15DA" w:rsidRDefault="00BA15DA" w:rsidP="00BA15DA">
      <w:pPr>
        <w:spacing w:line="360" w:lineRule="auto"/>
        <w:jc w:val="both"/>
      </w:pPr>
    </w:p>
    <w:p w14:paraId="43BE1288" w14:textId="77777777" w:rsidR="00BA15DA" w:rsidRDefault="00BA15DA" w:rsidP="00BA15DA">
      <w:pPr>
        <w:spacing w:line="360" w:lineRule="auto"/>
        <w:jc w:val="both"/>
      </w:pPr>
    </w:p>
    <w:p w14:paraId="6DD9C9E3" w14:textId="77777777" w:rsidR="00BA15DA" w:rsidRDefault="00BA15DA" w:rsidP="00BA15DA">
      <w:pPr>
        <w:spacing w:line="360" w:lineRule="auto"/>
        <w:jc w:val="both"/>
      </w:pPr>
    </w:p>
    <w:p w14:paraId="57230B8A" w14:textId="77777777" w:rsidR="00BA15DA" w:rsidRDefault="00BA15DA" w:rsidP="00BA15DA">
      <w:pPr>
        <w:spacing w:line="360" w:lineRule="auto"/>
        <w:jc w:val="both"/>
      </w:pPr>
    </w:p>
    <w:p w14:paraId="767E938F" w14:textId="77777777" w:rsidR="00BA15DA" w:rsidRDefault="00BA15DA" w:rsidP="00BA15DA">
      <w:pPr>
        <w:spacing w:line="360" w:lineRule="auto"/>
        <w:jc w:val="both"/>
      </w:pPr>
    </w:p>
    <w:p w14:paraId="70EFBA66" w14:textId="77777777" w:rsidR="00BA15DA" w:rsidRDefault="00BA15DA" w:rsidP="00BA15DA">
      <w:pPr>
        <w:spacing w:line="360" w:lineRule="auto"/>
        <w:jc w:val="both"/>
      </w:pPr>
    </w:p>
    <w:p w14:paraId="37CED903" w14:textId="77777777" w:rsidR="00BA15DA" w:rsidRDefault="00BA15DA" w:rsidP="00BA15DA">
      <w:pPr>
        <w:spacing w:line="360" w:lineRule="auto"/>
        <w:jc w:val="both"/>
      </w:pPr>
    </w:p>
    <w:p w14:paraId="69B52162" w14:textId="77777777" w:rsidR="005A299C" w:rsidRDefault="005A299C"/>
    <w:sectPr w:rsidR="005A2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DA"/>
    <w:rsid w:val="0024363C"/>
    <w:rsid w:val="005A299C"/>
    <w:rsid w:val="009931D7"/>
    <w:rsid w:val="00BA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E83BC2"/>
  <w15:chartTrackingRefBased/>
  <w15:docId w15:val="{3D1D2723-A8CB-3242-95F9-E2DB0745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5DA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A1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1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15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15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15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15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15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15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15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A1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1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1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15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15D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15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15D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15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15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A15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A1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A15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A1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A15D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A15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15D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A15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1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15D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A15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75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4-05-16T18:07:00Z</dcterms:created>
  <dcterms:modified xsi:type="dcterms:W3CDTF">2024-05-16T18:07:00Z</dcterms:modified>
</cp:coreProperties>
</file>